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5DF33" w14:textId="77777777" w:rsidR="00D34617" w:rsidRPr="000E52F4" w:rsidRDefault="00D34617" w:rsidP="00120174">
      <w:pPr>
        <w:pStyle w:val="Title"/>
        <w:jc w:val="center"/>
      </w:pPr>
      <w:r w:rsidRPr="000E52F4">
        <w:t xml:space="preserve">Supplementary Information: </w:t>
      </w:r>
    </w:p>
    <w:p w14:paraId="03709CCB" w14:textId="77777777" w:rsidR="00D34617" w:rsidRPr="000E52F4" w:rsidRDefault="00D34617" w:rsidP="00D34617"/>
    <w:p w14:paraId="123BD591" w14:textId="77777777" w:rsidR="00C95248" w:rsidRPr="000E52F4" w:rsidRDefault="00C95248" w:rsidP="00120174">
      <w:pPr>
        <w:jc w:val="center"/>
        <w:rPr>
          <w:b/>
          <w:bCs/>
        </w:rPr>
      </w:pPr>
      <w:r w:rsidRPr="000E52F4">
        <w:rPr>
          <w:rFonts w:eastAsiaTheme="majorEastAsia" w:cs="Times New Roman"/>
          <w:b/>
          <w:bCs/>
          <w:spacing w:val="-10"/>
          <w:kern w:val="28"/>
          <w:sz w:val="32"/>
          <w:szCs w:val="32"/>
        </w:rPr>
        <w:t xml:space="preserve">Development of a Simple Polymer-based sensor for detection of the Pirimicarb pesticide </w:t>
      </w:r>
    </w:p>
    <w:p w14:paraId="1C7CC989" w14:textId="77777777" w:rsidR="00120174" w:rsidRPr="000E52F4" w:rsidRDefault="00120174" w:rsidP="00120174">
      <w:pPr>
        <w:jc w:val="center"/>
        <w:rPr>
          <w:b/>
          <w:bCs/>
        </w:rPr>
      </w:pPr>
      <w:r w:rsidRPr="000E52F4">
        <w:rPr>
          <w:b/>
          <w:bCs/>
        </w:rPr>
        <w:t xml:space="preserve">Zahra </w:t>
      </w:r>
      <w:proofErr w:type="spellStart"/>
      <w:r w:rsidRPr="000E52F4">
        <w:rPr>
          <w:b/>
          <w:bCs/>
        </w:rPr>
        <w:t>Saadatidizaji</w:t>
      </w:r>
      <w:r w:rsidRPr="000E52F4">
        <w:rPr>
          <w:b/>
          <w:bCs/>
          <w:vertAlign w:val="superscript"/>
        </w:rPr>
        <w:t>a</w:t>
      </w:r>
      <w:proofErr w:type="spellEnd"/>
      <w:r w:rsidRPr="000E52F4">
        <w:rPr>
          <w:b/>
          <w:bCs/>
        </w:rPr>
        <w:t xml:space="preserve">, Negin </w:t>
      </w:r>
      <w:proofErr w:type="spellStart"/>
      <w:proofErr w:type="gramStart"/>
      <w:r w:rsidRPr="000E52F4">
        <w:rPr>
          <w:b/>
          <w:bCs/>
        </w:rPr>
        <w:t>Sohrabi</w:t>
      </w:r>
      <w:r w:rsidRPr="000E52F4">
        <w:rPr>
          <w:b/>
          <w:bCs/>
          <w:vertAlign w:val="superscript"/>
        </w:rPr>
        <w:t>a,b</w:t>
      </w:r>
      <w:proofErr w:type="spellEnd"/>
      <w:proofErr w:type="gramEnd"/>
      <w:r w:rsidRPr="000E52F4">
        <w:rPr>
          <w:b/>
          <w:bCs/>
        </w:rPr>
        <w:t xml:space="preserve">, Reza </w:t>
      </w:r>
      <w:proofErr w:type="spellStart"/>
      <w:r w:rsidRPr="000E52F4">
        <w:rPr>
          <w:b/>
          <w:bCs/>
        </w:rPr>
        <w:t>Mohammadi</w:t>
      </w:r>
      <w:r w:rsidRPr="000E52F4">
        <w:rPr>
          <w:b/>
          <w:bCs/>
          <w:vertAlign w:val="superscript"/>
        </w:rPr>
        <w:t>a</w:t>
      </w:r>
      <w:proofErr w:type="spellEnd"/>
      <w:r w:rsidRPr="000E52F4">
        <w:rPr>
          <w:b/>
          <w:bCs/>
          <w:vertAlign w:val="superscript"/>
        </w:rPr>
        <w:t>*</w:t>
      </w:r>
    </w:p>
    <w:p w14:paraId="7A4C4689" w14:textId="77777777" w:rsidR="00120174" w:rsidRPr="000E52F4" w:rsidRDefault="00120174" w:rsidP="00120174">
      <w:pPr>
        <w:tabs>
          <w:tab w:val="left" w:pos="9360"/>
        </w:tabs>
        <w:spacing w:after="0"/>
        <w:rPr>
          <w:rFonts w:asciiTheme="majorBidi" w:hAnsiTheme="majorBidi" w:cstheme="majorBidi"/>
          <w:i/>
          <w:iCs/>
        </w:rPr>
      </w:pPr>
      <w:r w:rsidRPr="000E52F4">
        <w:rPr>
          <w:rFonts w:asciiTheme="majorBidi" w:hAnsiTheme="majorBidi" w:cstheme="majorBidi"/>
          <w:i/>
          <w:iCs/>
          <w:noProof/>
          <w:vertAlign w:val="superscript"/>
        </w:rPr>
        <w:t>a</w:t>
      </w:r>
      <w:r w:rsidRPr="000E52F4">
        <w:rPr>
          <w:rFonts w:asciiTheme="majorBidi" w:hAnsiTheme="majorBidi" w:cstheme="majorBidi"/>
          <w:i/>
          <w:iCs/>
          <w:noProof/>
        </w:rPr>
        <w:t>Polymer</w:t>
      </w:r>
      <w:r w:rsidRPr="000E52F4">
        <w:rPr>
          <w:rFonts w:asciiTheme="majorBidi" w:hAnsiTheme="majorBidi" w:cstheme="majorBidi"/>
          <w:i/>
          <w:iCs/>
        </w:rPr>
        <w:t xml:space="preserve"> Research Laboratory, Department of Organic and Biochemistry, Faculty of Chemistry, University of Tabriz, Tabriz, Iran.</w:t>
      </w:r>
    </w:p>
    <w:p w14:paraId="5B3AF7B2" w14:textId="77777777" w:rsidR="00120174" w:rsidRPr="000E52F4" w:rsidRDefault="00120174" w:rsidP="00120174">
      <w:pPr>
        <w:tabs>
          <w:tab w:val="left" w:pos="9360"/>
        </w:tabs>
        <w:spacing w:after="0"/>
        <w:rPr>
          <w:rFonts w:asciiTheme="majorBidi" w:hAnsiTheme="majorBidi" w:cstheme="majorBidi"/>
          <w:i/>
          <w:iCs/>
        </w:rPr>
      </w:pPr>
      <w:proofErr w:type="spellStart"/>
      <w:r w:rsidRPr="000E52F4">
        <w:rPr>
          <w:rFonts w:asciiTheme="majorBidi" w:hAnsiTheme="majorBidi" w:cs="Times New Roman"/>
          <w:i/>
          <w:iCs/>
          <w:vertAlign w:val="superscript"/>
        </w:rPr>
        <w:t>b</w:t>
      </w:r>
      <w:r w:rsidRPr="000E52F4">
        <w:rPr>
          <w:rFonts w:asciiTheme="majorBidi" w:hAnsiTheme="majorBidi" w:cstheme="majorBidi"/>
          <w:i/>
          <w:iCs/>
        </w:rPr>
        <w:t>Department</w:t>
      </w:r>
      <w:proofErr w:type="spellEnd"/>
      <w:r w:rsidRPr="000E52F4">
        <w:rPr>
          <w:rFonts w:asciiTheme="majorBidi" w:hAnsiTheme="majorBidi" w:cstheme="majorBidi"/>
          <w:i/>
          <w:iCs/>
        </w:rPr>
        <w:t xml:space="preserve"> of Biosystem Engineering, Faculty of Agriculture, University of Tabriz, Tabriz, Iran</w:t>
      </w:r>
      <w:r w:rsidRPr="000E52F4">
        <w:rPr>
          <w:rFonts w:asciiTheme="majorBidi" w:hAnsiTheme="majorBidi" w:cs="Times New Roman"/>
          <w:i/>
          <w:iCs/>
          <w:rtl/>
        </w:rPr>
        <w:t>.</w:t>
      </w:r>
    </w:p>
    <w:p w14:paraId="003D404F" w14:textId="77777777" w:rsidR="00120174" w:rsidRPr="000E52F4" w:rsidRDefault="000E52F4" w:rsidP="00120174">
      <w:hyperlink r:id="rId8" w:history="1">
        <w:r w:rsidR="00120174" w:rsidRPr="000E52F4">
          <w:rPr>
            <w:rStyle w:val="Hyperlink"/>
            <w:color w:val="auto"/>
          </w:rPr>
          <w:t>*r.mohammadi@tabrizu.ac.ir</w:t>
        </w:r>
      </w:hyperlink>
    </w:p>
    <w:p w14:paraId="48D8C59B" w14:textId="77777777" w:rsidR="002030A4" w:rsidRPr="000E52F4" w:rsidRDefault="002030A4" w:rsidP="002278DA"/>
    <w:p w14:paraId="3F2199E9" w14:textId="77777777" w:rsidR="002278DA" w:rsidRPr="000E52F4" w:rsidRDefault="002278DA" w:rsidP="002278DA">
      <w:pPr>
        <w:keepNext/>
        <w:ind w:left="-270"/>
        <w:jc w:val="center"/>
      </w:pPr>
      <w:r w:rsidRPr="000E52F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017A8CD" wp14:editId="56B3B7AF">
            <wp:extent cx="6143798" cy="304621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SM__Imag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798" cy="304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A5644" w14:textId="77777777" w:rsidR="002278DA" w:rsidRPr="000E52F4" w:rsidRDefault="002278DA" w:rsidP="003462C9">
      <w:pPr>
        <w:pStyle w:val="Caption"/>
        <w:rPr>
          <w:color w:val="auto"/>
        </w:rPr>
      </w:pPr>
      <w:r w:rsidRPr="000E52F4">
        <w:rPr>
          <w:color w:val="auto"/>
        </w:rPr>
        <w:t>Fig S</w:t>
      </w:r>
      <w:r w:rsidR="00D012A3" w:rsidRPr="000E52F4">
        <w:rPr>
          <w:color w:val="auto"/>
        </w:rPr>
        <w:fldChar w:fldCharType="begin"/>
      </w:r>
      <w:r w:rsidR="00D012A3" w:rsidRPr="000E52F4">
        <w:rPr>
          <w:color w:val="auto"/>
        </w:rPr>
        <w:instrText xml:space="preserve"> SEQ Fig_S \* ARABIC </w:instrText>
      </w:r>
      <w:r w:rsidR="00D012A3" w:rsidRPr="000E52F4">
        <w:rPr>
          <w:color w:val="auto"/>
        </w:rPr>
        <w:fldChar w:fldCharType="separate"/>
      </w:r>
      <w:r w:rsidR="00F03AE1" w:rsidRPr="000E52F4">
        <w:rPr>
          <w:noProof/>
          <w:color w:val="auto"/>
        </w:rPr>
        <w:t>1</w:t>
      </w:r>
      <w:r w:rsidR="00D012A3" w:rsidRPr="000E52F4">
        <w:rPr>
          <w:noProof/>
          <w:color w:val="auto"/>
        </w:rPr>
        <w:fldChar w:fldCharType="end"/>
      </w:r>
      <w:r w:rsidRPr="000E52F4">
        <w:rPr>
          <w:color w:val="auto"/>
        </w:rPr>
        <w:t>. Response surface methodology results. a) Normal distribution graph, b) Box-Cox graph</w:t>
      </w:r>
    </w:p>
    <w:p w14:paraId="186C2148" w14:textId="77777777" w:rsidR="002278DA" w:rsidRPr="000E52F4" w:rsidRDefault="002278DA" w:rsidP="002278DA"/>
    <w:p w14:paraId="074591F0" w14:textId="77777777" w:rsidR="002278DA" w:rsidRPr="000E52F4" w:rsidRDefault="002278DA" w:rsidP="002278DA"/>
    <w:p w14:paraId="12FC624E" w14:textId="77777777" w:rsidR="002278DA" w:rsidRPr="000E52F4" w:rsidRDefault="002278DA" w:rsidP="002278DA">
      <w:pPr>
        <w:keepNext/>
        <w:ind w:left="-284" w:hanging="142"/>
        <w:jc w:val="center"/>
      </w:pPr>
      <w:r w:rsidRPr="000E52F4">
        <w:rPr>
          <w:noProof/>
        </w:rPr>
        <w:lastRenderedPageBreak/>
        <w:drawing>
          <wp:inline distT="0" distB="0" distL="0" distR="0" wp14:anchorId="479A8E1D" wp14:editId="0F4ACAB3">
            <wp:extent cx="5731510" cy="2564130"/>
            <wp:effectExtent l="0" t="0" r="254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Microsoft PowerPoint Presentatio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41410" w14:textId="77777777" w:rsidR="002278DA" w:rsidRPr="000E52F4" w:rsidRDefault="002278DA" w:rsidP="003462C9">
      <w:pPr>
        <w:pStyle w:val="Caption"/>
        <w:bidi/>
        <w:rPr>
          <w:color w:val="auto"/>
        </w:rPr>
      </w:pPr>
      <w:bookmarkStart w:id="0" w:name="_Ref113448019"/>
      <w:r w:rsidRPr="000E52F4">
        <w:rPr>
          <w:color w:val="auto"/>
        </w:rPr>
        <w:t>Fig S</w:t>
      </w:r>
      <w:r w:rsidR="00D012A3" w:rsidRPr="000E52F4">
        <w:rPr>
          <w:color w:val="auto"/>
        </w:rPr>
        <w:fldChar w:fldCharType="begin"/>
      </w:r>
      <w:r w:rsidR="00D012A3" w:rsidRPr="000E52F4">
        <w:rPr>
          <w:color w:val="auto"/>
        </w:rPr>
        <w:instrText xml:space="preserve"> SEQ Fig_S \* ARABIC </w:instrText>
      </w:r>
      <w:r w:rsidR="00D012A3" w:rsidRPr="000E52F4">
        <w:rPr>
          <w:color w:val="auto"/>
        </w:rPr>
        <w:fldChar w:fldCharType="separate"/>
      </w:r>
      <w:r w:rsidR="00F03AE1" w:rsidRPr="000E52F4">
        <w:rPr>
          <w:noProof/>
          <w:color w:val="auto"/>
        </w:rPr>
        <w:t>2</w:t>
      </w:r>
      <w:r w:rsidR="00D012A3" w:rsidRPr="000E52F4">
        <w:rPr>
          <w:noProof/>
          <w:color w:val="auto"/>
        </w:rPr>
        <w:fldChar w:fldCharType="end"/>
      </w:r>
      <w:bookmarkEnd w:id="0"/>
      <w:r w:rsidRPr="000E52F4">
        <w:rPr>
          <w:color w:val="auto"/>
        </w:rPr>
        <w:t>. a) Perturbation graph of all factors in center point, b) Pareto chart for all major factors</w:t>
      </w:r>
    </w:p>
    <w:p w14:paraId="6F929FD2" w14:textId="77777777" w:rsidR="002278DA" w:rsidRPr="000E52F4" w:rsidRDefault="002278DA" w:rsidP="002278DA"/>
    <w:p w14:paraId="670A3EC9" w14:textId="77777777" w:rsidR="002278DA" w:rsidRPr="000E52F4" w:rsidRDefault="002278DA" w:rsidP="002278DA">
      <w:pPr>
        <w:keepNext/>
        <w:jc w:val="both"/>
      </w:pPr>
      <w:r w:rsidRPr="000E52F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34EF88A" wp14:editId="47A192DC">
            <wp:extent cx="5731508" cy="271077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Dgraph RSMImag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271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79CD5" w14:textId="77777777" w:rsidR="002278DA" w:rsidRPr="000E52F4" w:rsidRDefault="002278DA" w:rsidP="003462C9">
      <w:pPr>
        <w:pStyle w:val="Caption"/>
        <w:rPr>
          <w:color w:val="auto"/>
        </w:rPr>
      </w:pPr>
      <w:r w:rsidRPr="000E52F4">
        <w:rPr>
          <w:color w:val="auto"/>
        </w:rPr>
        <w:t>Fig S</w:t>
      </w:r>
      <w:r w:rsidR="00D012A3" w:rsidRPr="000E52F4">
        <w:rPr>
          <w:color w:val="auto"/>
        </w:rPr>
        <w:fldChar w:fldCharType="begin"/>
      </w:r>
      <w:r w:rsidR="00D012A3" w:rsidRPr="000E52F4">
        <w:rPr>
          <w:color w:val="auto"/>
        </w:rPr>
        <w:instrText xml:space="preserve"> SEQ Fig_S \* ARABIC </w:instrText>
      </w:r>
      <w:r w:rsidR="00D012A3" w:rsidRPr="000E52F4">
        <w:rPr>
          <w:color w:val="auto"/>
        </w:rPr>
        <w:fldChar w:fldCharType="separate"/>
      </w:r>
      <w:r w:rsidR="00F03AE1" w:rsidRPr="000E52F4">
        <w:rPr>
          <w:noProof/>
          <w:color w:val="auto"/>
        </w:rPr>
        <w:t>3</w:t>
      </w:r>
      <w:r w:rsidR="00D012A3" w:rsidRPr="000E52F4">
        <w:rPr>
          <w:noProof/>
          <w:color w:val="auto"/>
        </w:rPr>
        <w:fldChar w:fldCharType="end"/>
      </w:r>
      <w:r w:rsidRPr="000E52F4">
        <w:rPr>
          <w:color w:val="auto"/>
        </w:rPr>
        <w:t>. Three-dimensional graphs for interaction of a) pH and polymer dosage, b) pH and concentration of pirimicarb</w:t>
      </w:r>
    </w:p>
    <w:p w14:paraId="17E85BDE" w14:textId="77777777" w:rsidR="00F108BC" w:rsidRPr="000E52F4" w:rsidRDefault="00F108BC" w:rsidP="00F108BC"/>
    <w:p w14:paraId="481907E0" w14:textId="77777777" w:rsidR="00F108BC" w:rsidRPr="000E52F4" w:rsidRDefault="00F108BC" w:rsidP="00F108BC">
      <w:pPr>
        <w:keepNext/>
        <w:jc w:val="center"/>
      </w:pPr>
      <w:r w:rsidRPr="000E52F4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1C8BDBC3" wp14:editId="3C7A9983">
            <wp:extent cx="5032090" cy="371677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fff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893" cy="3728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FE702" w14:textId="77777777" w:rsidR="00F108BC" w:rsidRPr="000E52F4" w:rsidRDefault="00F108BC" w:rsidP="003462C9">
      <w:pPr>
        <w:pStyle w:val="Caption"/>
        <w:rPr>
          <w:color w:val="auto"/>
        </w:rPr>
      </w:pPr>
      <w:r w:rsidRPr="000E52F4">
        <w:rPr>
          <w:color w:val="auto"/>
        </w:rPr>
        <w:t>Fig S</w:t>
      </w:r>
      <w:r w:rsidR="00D012A3" w:rsidRPr="000E52F4">
        <w:rPr>
          <w:color w:val="auto"/>
        </w:rPr>
        <w:fldChar w:fldCharType="begin"/>
      </w:r>
      <w:r w:rsidR="00D012A3" w:rsidRPr="000E52F4">
        <w:rPr>
          <w:color w:val="auto"/>
        </w:rPr>
        <w:instrText xml:space="preserve"> SEQ Fig_S \* ARABIC </w:instrText>
      </w:r>
      <w:r w:rsidR="00D012A3" w:rsidRPr="000E52F4">
        <w:rPr>
          <w:color w:val="auto"/>
        </w:rPr>
        <w:fldChar w:fldCharType="separate"/>
      </w:r>
      <w:r w:rsidR="00F03AE1" w:rsidRPr="000E52F4">
        <w:rPr>
          <w:noProof/>
          <w:color w:val="auto"/>
        </w:rPr>
        <w:t>4</w:t>
      </w:r>
      <w:r w:rsidR="00D012A3" w:rsidRPr="000E52F4">
        <w:rPr>
          <w:noProof/>
          <w:color w:val="auto"/>
        </w:rPr>
        <w:fldChar w:fldCharType="end"/>
      </w:r>
      <w:r w:rsidRPr="000E52F4">
        <w:rPr>
          <w:color w:val="auto"/>
        </w:rPr>
        <w:t>. Actual profiles with predicted optimal parameters for pirimicarb adsorption by MIP-CuFe</w:t>
      </w:r>
      <w:r w:rsidRPr="000E52F4">
        <w:rPr>
          <w:color w:val="auto"/>
          <w:vertAlign w:val="subscript"/>
        </w:rPr>
        <w:t>2</w:t>
      </w:r>
      <w:r w:rsidRPr="000E52F4">
        <w:rPr>
          <w:color w:val="auto"/>
        </w:rPr>
        <w:t>O</w:t>
      </w:r>
      <w:r w:rsidRPr="000E52F4">
        <w:rPr>
          <w:color w:val="auto"/>
          <w:vertAlign w:val="subscript"/>
        </w:rPr>
        <w:t>4</w:t>
      </w:r>
      <w:r w:rsidRPr="000E52F4">
        <w:rPr>
          <w:color w:val="auto"/>
        </w:rPr>
        <w:t>/GQDs nanocomposite.</w:t>
      </w:r>
    </w:p>
    <w:p w14:paraId="2B5DE7E8" w14:textId="77777777" w:rsidR="00F108BC" w:rsidRPr="000E52F4" w:rsidRDefault="00F108BC" w:rsidP="00F108BC"/>
    <w:p w14:paraId="4C968141" w14:textId="77777777" w:rsidR="002030A4" w:rsidRPr="000E52F4" w:rsidRDefault="002030A4" w:rsidP="003462C9">
      <w:pPr>
        <w:pStyle w:val="Caption"/>
        <w:rPr>
          <w:color w:val="auto"/>
          <w:rtl/>
        </w:rPr>
      </w:pPr>
      <w:r w:rsidRPr="000E52F4">
        <w:rPr>
          <w:color w:val="auto"/>
        </w:rPr>
        <w:t>Table S</w:t>
      </w:r>
      <w:r w:rsidR="00010D8C" w:rsidRPr="000E52F4">
        <w:rPr>
          <w:color w:val="auto"/>
        </w:rPr>
        <w:fldChar w:fldCharType="begin"/>
      </w:r>
      <w:r w:rsidR="00010D8C" w:rsidRPr="000E52F4">
        <w:rPr>
          <w:color w:val="auto"/>
        </w:rPr>
        <w:instrText xml:space="preserve"> SEQ Table_S \* ARABIC </w:instrText>
      </w:r>
      <w:r w:rsidR="00010D8C" w:rsidRPr="000E52F4">
        <w:rPr>
          <w:color w:val="auto"/>
        </w:rPr>
        <w:fldChar w:fldCharType="separate"/>
      </w:r>
      <w:r w:rsidRPr="000E52F4">
        <w:rPr>
          <w:noProof/>
          <w:color w:val="auto"/>
        </w:rPr>
        <w:t>1</w:t>
      </w:r>
      <w:r w:rsidR="00010D8C" w:rsidRPr="000E52F4">
        <w:rPr>
          <w:noProof/>
          <w:color w:val="auto"/>
        </w:rPr>
        <w:fldChar w:fldCharType="end"/>
      </w:r>
      <w:r w:rsidRPr="000E52F4">
        <w:rPr>
          <w:color w:val="auto"/>
        </w:rPr>
        <w:t>. The results of the selectivity study.</w:t>
      </w:r>
    </w:p>
    <w:tbl>
      <w:tblPr>
        <w:tblStyle w:val="PlainTable21"/>
        <w:tblpPr w:leftFromText="180" w:rightFromText="180" w:vertAnchor="text" w:tblpXSpec="center" w:tblpY="1"/>
        <w:tblOverlap w:val="never"/>
        <w:bidiVisual/>
        <w:tblW w:w="9792" w:type="dxa"/>
        <w:tblLook w:val="04A0" w:firstRow="1" w:lastRow="0" w:firstColumn="1" w:lastColumn="0" w:noHBand="0" w:noVBand="1"/>
      </w:tblPr>
      <w:tblGrid>
        <w:gridCol w:w="703"/>
        <w:gridCol w:w="694"/>
        <w:gridCol w:w="895"/>
        <w:gridCol w:w="494"/>
        <w:gridCol w:w="72"/>
        <w:gridCol w:w="912"/>
        <w:gridCol w:w="666"/>
        <w:gridCol w:w="613"/>
        <w:gridCol w:w="632"/>
        <w:gridCol w:w="850"/>
        <w:gridCol w:w="744"/>
        <w:gridCol w:w="628"/>
        <w:gridCol w:w="710"/>
        <w:gridCol w:w="1179"/>
      </w:tblGrid>
      <w:tr w:rsidR="00634FB2" w:rsidRPr="000E52F4" w14:paraId="605F8E4B" w14:textId="77777777" w:rsidTr="006B3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44E98084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'</w:t>
            </w:r>
          </w:p>
        </w:tc>
        <w:tc>
          <w:tcPr>
            <w:tcW w:w="694" w:type="dxa"/>
            <w:tcBorders>
              <w:top w:val="single" w:sz="12" w:space="0" w:color="auto"/>
              <w:bottom w:val="nil"/>
            </w:tcBorders>
            <w:vAlign w:val="center"/>
          </w:tcPr>
          <w:p w14:paraId="4CF422FE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EF3859" w14:textId="77777777" w:rsidR="002030A4" w:rsidRPr="000E52F4" w:rsidRDefault="00BF43A6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proofErr w:type="spellStart"/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</w:t>
            </w:r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d</w:t>
            </w:r>
            <w:proofErr w:type="spellEnd"/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L/g)</w:t>
            </w:r>
          </w:p>
        </w:tc>
        <w:tc>
          <w:tcPr>
            <w:tcW w:w="98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0519284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'</w:t>
            </w:r>
          </w:p>
        </w:tc>
        <w:tc>
          <w:tcPr>
            <w:tcW w:w="666" w:type="dxa"/>
            <w:tcBorders>
              <w:top w:val="single" w:sz="12" w:space="0" w:color="auto"/>
              <w:bottom w:val="nil"/>
            </w:tcBorders>
            <w:vAlign w:val="center"/>
          </w:tcPr>
          <w:p w14:paraId="246E7FD0" w14:textId="77777777" w:rsidR="002030A4" w:rsidRPr="000E52F4" w:rsidRDefault="00A019E1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</w:t>
            </w:r>
          </w:p>
        </w:tc>
        <w:tc>
          <w:tcPr>
            <w:tcW w:w="12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2A0855" w14:textId="77777777" w:rsidR="002030A4" w:rsidRPr="000E52F4" w:rsidRDefault="00BF43A6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proofErr w:type="spellStart"/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</w:t>
            </w:r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d</w:t>
            </w:r>
            <w:proofErr w:type="spellEnd"/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L/g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6D8E8070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'</w:t>
            </w:r>
          </w:p>
        </w:tc>
        <w:tc>
          <w:tcPr>
            <w:tcW w:w="744" w:type="dxa"/>
            <w:tcBorders>
              <w:top w:val="single" w:sz="12" w:space="0" w:color="auto"/>
              <w:bottom w:val="nil"/>
            </w:tcBorders>
            <w:vAlign w:val="center"/>
          </w:tcPr>
          <w:p w14:paraId="0EE2478B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</w:t>
            </w:r>
          </w:p>
        </w:tc>
        <w:tc>
          <w:tcPr>
            <w:tcW w:w="13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F66E8" w14:textId="77777777" w:rsidR="002030A4" w:rsidRPr="000E52F4" w:rsidRDefault="00BF43A6" w:rsidP="006B312B">
            <w:pPr>
              <w:spacing w:before="0" w:after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proofErr w:type="spellStart"/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</w:t>
            </w:r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d</w:t>
            </w:r>
            <w:proofErr w:type="spellEnd"/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="002030A4"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L/g)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</w:tcPr>
          <w:p w14:paraId="2A7B89BB" w14:textId="77777777" w:rsidR="002030A4" w:rsidRPr="000E52F4" w:rsidRDefault="002030A4" w:rsidP="006B312B">
            <w:pPr>
              <w:spacing w:before="0" w:after="0"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sorbent</w:t>
            </w:r>
          </w:p>
        </w:tc>
      </w:tr>
      <w:tr w:rsidR="00634FB2" w:rsidRPr="000E52F4" w14:paraId="2E476A88" w14:textId="77777777" w:rsidTr="006B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CE2B866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C90323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CPF</w:t>
            </w:r>
          </w:p>
        </w:tc>
        <w:tc>
          <w:tcPr>
            <w:tcW w:w="56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A26A4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PRI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0F91BA7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68061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DLT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97D13E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PRI</w:t>
            </w:r>
          </w:p>
        </w:tc>
        <w:tc>
          <w:tcPr>
            <w:tcW w:w="159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84326B7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312999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DZN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5BABC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PRI</w:t>
            </w: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1CA9845B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634FB2" w:rsidRPr="000E52F4" w14:paraId="712102CC" w14:textId="77777777" w:rsidTr="006B312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CEA439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.20</w:t>
            </w:r>
          </w:p>
        </w:tc>
        <w:tc>
          <w:tcPr>
            <w:tcW w:w="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ED6C2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4.44</w:t>
            </w:r>
          </w:p>
          <w:p w14:paraId="4B017EDB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6C821C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  <w:p w14:paraId="44C82AE3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56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222194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7.89</w:t>
            </w:r>
          </w:p>
          <w:p w14:paraId="0E6EFFD0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588842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9.63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02093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7.95</w:t>
            </w:r>
          </w:p>
          <w:p w14:paraId="169E5DA7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7B96A0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  <w:p w14:paraId="244E527E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BF617F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8.97</w:t>
            </w:r>
          </w:p>
          <w:p w14:paraId="280C280B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68FED7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21.42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057DEF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27.81</w:t>
            </w:r>
          </w:p>
          <w:p w14:paraId="65BD0F2A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FBBA31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  <w:p w14:paraId="7422ADE8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76A1C0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9.22</w:t>
            </w:r>
          </w:p>
          <w:p w14:paraId="6F284858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6C5313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MIP</w:t>
            </w:r>
          </w:p>
          <w:p w14:paraId="11BBEA87" w14:textId="77777777" w:rsidR="002030A4" w:rsidRPr="000E52F4" w:rsidRDefault="002030A4" w:rsidP="006B312B">
            <w:pPr>
              <w:spacing w:before="0"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E52F4">
              <w:rPr>
                <w:rFonts w:asciiTheme="majorBidi" w:hAnsiTheme="majorBidi" w:cstheme="majorBidi"/>
                <w:sz w:val="20"/>
                <w:szCs w:val="20"/>
              </w:rPr>
              <w:t>NIP</w:t>
            </w:r>
          </w:p>
        </w:tc>
      </w:tr>
      <w:tr w:rsidR="00634FB2" w:rsidRPr="000E52F4" w14:paraId="219B83C6" w14:textId="77777777" w:rsidTr="006B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5506F" w14:textId="77777777" w:rsidR="002030A4" w:rsidRPr="000E52F4" w:rsidRDefault="002030A4" w:rsidP="006B312B">
            <w:pPr>
              <w:spacing w:before="0" w:after="0" w:line="240" w:lineRule="auto"/>
              <w:ind w:firstLine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E52F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I: Pirimicarb, DZN: Diazinon, DLT: Deltamethrin, CPF: Chlorpyrifos</w:t>
            </w:r>
          </w:p>
        </w:tc>
      </w:tr>
    </w:tbl>
    <w:p w14:paraId="661B076A" w14:textId="77777777" w:rsidR="002030A4" w:rsidRPr="000E52F4" w:rsidRDefault="002030A4" w:rsidP="00F108B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1"/>
        <w:gridCol w:w="4751"/>
      </w:tblGrid>
      <w:tr w:rsidR="00634FB2" w:rsidRPr="000E52F4" w14:paraId="499869A9" w14:textId="77777777" w:rsidTr="006B312B">
        <w:tc>
          <w:tcPr>
            <w:tcW w:w="4621" w:type="dxa"/>
          </w:tcPr>
          <w:p w14:paraId="35F84819" w14:textId="77777777" w:rsidR="00F03AE1" w:rsidRPr="000E52F4" w:rsidRDefault="00F03AE1" w:rsidP="006B312B">
            <w:pPr>
              <w:ind w:firstLine="0"/>
            </w:pPr>
            <w:r w:rsidRPr="000E52F4">
              <w:rPr>
                <w:noProof/>
              </w:rPr>
              <w:lastRenderedPageBreak/>
              <w:drawing>
                <wp:inline distT="0" distB="0" distL="0" distR="0" wp14:anchorId="46600FFB" wp14:editId="6E51DE68">
                  <wp:extent cx="2880000" cy="2628000"/>
                  <wp:effectExtent l="0" t="0" r="0" b="127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10F2B1B7" w14:textId="77777777" w:rsidR="00F03AE1" w:rsidRPr="000E52F4" w:rsidRDefault="00F03AE1" w:rsidP="006B312B">
            <w:pPr>
              <w:ind w:firstLine="0"/>
            </w:pPr>
            <w:r w:rsidRPr="000E52F4">
              <w:rPr>
                <w:noProof/>
              </w:rPr>
              <w:drawing>
                <wp:inline distT="0" distB="0" distL="0" distR="0" wp14:anchorId="55CE2DE5" wp14:editId="61C39C9B">
                  <wp:extent cx="2880000" cy="2628000"/>
                  <wp:effectExtent l="0" t="0" r="0" b="127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771A4A5D" w14:textId="77777777" w:rsidR="00F03AE1" w:rsidRPr="000E52F4" w:rsidRDefault="00F03AE1" w:rsidP="003462C9">
      <w:pPr>
        <w:pStyle w:val="Caption"/>
        <w:rPr>
          <w:color w:val="auto"/>
        </w:rPr>
      </w:pPr>
      <w:r w:rsidRPr="000E52F4">
        <w:rPr>
          <w:color w:val="auto"/>
        </w:rPr>
        <w:t>Fig S</w:t>
      </w:r>
      <w:r w:rsidR="00010D8C" w:rsidRPr="000E52F4">
        <w:rPr>
          <w:color w:val="auto"/>
        </w:rPr>
        <w:fldChar w:fldCharType="begin"/>
      </w:r>
      <w:r w:rsidR="00010D8C" w:rsidRPr="000E52F4">
        <w:rPr>
          <w:color w:val="auto"/>
        </w:rPr>
        <w:instrText xml:space="preserve"> SEQ Fig_S \* ARABIC </w:instrText>
      </w:r>
      <w:r w:rsidR="00010D8C" w:rsidRPr="000E52F4">
        <w:rPr>
          <w:color w:val="auto"/>
        </w:rPr>
        <w:fldChar w:fldCharType="separate"/>
      </w:r>
      <w:r w:rsidRPr="000E52F4">
        <w:rPr>
          <w:noProof/>
          <w:color w:val="auto"/>
        </w:rPr>
        <w:t>5</w:t>
      </w:r>
      <w:r w:rsidR="00010D8C" w:rsidRPr="000E52F4">
        <w:rPr>
          <w:noProof/>
          <w:color w:val="auto"/>
        </w:rPr>
        <w:fldChar w:fldCharType="end"/>
      </w:r>
      <w:r w:rsidRPr="000E52F4">
        <w:rPr>
          <w:color w:val="auto"/>
        </w:rPr>
        <w:t xml:space="preserve">. </w:t>
      </w:r>
      <w:r w:rsidR="0062644A" w:rsidRPr="000E52F4">
        <w:rPr>
          <w:color w:val="auto"/>
        </w:rPr>
        <w:t xml:space="preserve">The plots of a) the desorption percentage in different pH levels of Britton–Robinson buffer for selecting the best solution, b) adsorption percentage in 15 </w:t>
      </w:r>
      <w:proofErr w:type="gramStart"/>
      <w:r w:rsidR="0062644A" w:rsidRPr="000E52F4">
        <w:rPr>
          <w:color w:val="auto"/>
        </w:rPr>
        <w:t>cycle</w:t>
      </w:r>
      <w:proofErr w:type="gramEnd"/>
      <w:r w:rsidR="0062644A" w:rsidRPr="000E52F4">
        <w:rPr>
          <w:color w:val="auto"/>
        </w:rPr>
        <w:t>.</w:t>
      </w:r>
    </w:p>
    <w:p w14:paraId="46A3C70C" w14:textId="77777777" w:rsidR="00520C4C" w:rsidRPr="000E52F4" w:rsidRDefault="00520C4C" w:rsidP="00520C4C">
      <w:pPr>
        <w:pStyle w:val="Caption"/>
        <w:rPr>
          <w:color w:val="auto"/>
        </w:rPr>
      </w:pPr>
      <w:r w:rsidRPr="000E52F4">
        <w:rPr>
          <w:color w:val="auto"/>
        </w:rPr>
        <w:t>Table S</w:t>
      </w:r>
      <w:r w:rsidR="00D012A3" w:rsidRPr="000E52F4">
        <w:rPr>
          <w:color w:val="auto"/>
        </w:rPr>
        <w:fldChar w:fldCharType="begin"/>
      </w:r>
      <w:r w:rsidR="00D012A3" w:rsidRPr="000E52F4">
        <w:rPr>
          <w:color w:val="auto"/>
        </w:rPr>
        <w:instrText xml:space="preserve"> SEQ Table_S \* ARABIC </w:instrText>
      </w:r>
      <w:r w:rsidR="00D012A3" w:rsidRPr="000E52F4">
        <w:rPr>
          <w:color w:val="auto"/>
        </w:rPr>
        <w:fldChar w:fldCharType="separate"/>
      </w:r>
      <w:r w:rsidRPr="000E52F4">
        <w:rPr>
          <w:noProof/>
          <w:color w:val="auto"/>
        </w:rPr>
        <w:t>2</w:t>
      </w:r>
      <w:r w:rsidR="00D012A3" w:rsidRPr="000E52F4">
        <w:rPr>
          <w:noProof/>
          <w:color w:val="auto"/>
        </w:rPr>
        <w:fldChar w:fldCharType="end"/>
      </w:r>
      <w:r w:rsidRPr="000E52F4">
        <w:rPr>
          <w:color w:val="auto"/>
        </w:rPr>
        <w:t>. RSM data</w:t>
      </w:r>
    </w:p>
    <w:tbl>
      <w:tblPr>
        <w:tblStyle w:val="TableGrid"/>
        <w:tblW w:w="9717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418"/>
        <w:gridCol w:w="2409"/>
        <w:gridCol w:w="1529"/>
        <w:gridCol w:w="1276"/>
      </w:tblGrid>
      <w:tr w:rsidR="00634FB2" w:rsidRPr="000E52F4" w14:paraId="24E9C259" w14:textId="77777777" w:rsidTr="001A7EC2">
        <w:trPr>
          <w:trHeight w:val="305"/>
        </w:trPr>
        <w:tc>
          <w:tcPr>
            <w:tcW w:w="817" w:type="dxa"/>
            <w:vAlign w:val="center"/>
          </w:tcPr>
          <w:p w14:paraId="1417FB8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Std</w:t>
            </w:r>
          </w:p>
        </w:tc>
        <w:tc>
          <w:tcPr>
            <w:tcW w:w="1134" w:type="dxa"/>
            <w:vAlign w:val="center"/>
          </w:tcPr>
          <w:p w14:paraId="7719B15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Run</w:t>
            </w:r>
          </w:p>
        </w:tc>
        <w:tc>
          <w:tcPr>
            <w:tcW w:w="1134" w:type="dxa"/>
            <w:vAlign w:val="center"/>
          </w:tcPr>
          <w:p w14:paraId="2FB5A9D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 xml:space="preserve">pH </w:t>
            </w:r>
          </w:p>
        </w:tc>
        <w:tc>
          <w:tcPr>
            <w:tcW w:w="1418" w:type="dxa"/>
            <w:vAlign w:val="center"/>
          </w:tcPr>
          <w:p w14:paraId="674105A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Time (min)</w:t>
            </w:r>
          </w:p>
        </w:tc>
        <w:tc>
          <w:tcPr>
            <w:tcW w:w="2409" w:type="dxa"/>
            <w:vAlign w:val="center"/>
          </w:tcPr>
          <w:p w14:paraId="4482B72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 xml:space="preserve">Concentration (mg/L) </w:t>
            </w:r>
          </w:p>
        </w:tc>
        <w:tc>
          <w:tcPr>
            <w:tcW w:w="1529" w:type="dxa"/>
            <w:vAlign w:val="center"/>
          </w:tcPr>
          <w:p w14:paraId="65B8303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Dosage (g/L)</w:t>
            </w:r>
          </w:p>
        </w:tc>
        <w:tc>
          <w:tcPr>
            <w:tcW w:w="1276" w:type="dxa"/>
            <w:vAlign w:val="center"/>
          </w:tcPr>
          <w:p w14:paraId="661DEBBE" w14:textId="77777777" w:rsidR="001A7EC2" w:rsidRPr="000E52F4" w:rsidRDefault="00520C4C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R%</w:t>
            </w:r>
          </w:p>
        </w:tc>
      </w:tr>
      <w:tr w:rsidR="00634FB2" w:rsidRPr="000E52F4" w14:paraId="5F0CE436" w14:textId="77777777" w:rsidTr="001A7EC2">
        <w:trPr>
          <w:trHeight w:val="305"/>
        </w:trPr>
        <w:tc>
          <w:tcPr>
            <w:tcW w:w="817" w:type="dxa"/>
            <w:vAlign w:val="center"/>
            <w:hideMark/>
          </w:tcPr>
          <w:p w14:paraId="36D1A08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3075C5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C6E4986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5E07844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616B6A1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70D1F8A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423DFC8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7.68</w:t>
            </w:r>
          </w:p>
        </w:tc>
      </w:tr>
      <w:tr w:rsidR="00634FB2" w:rsidRPr="000E52F4" w14:paraId="60343B7E" w14:textId="77777777" w:rsidTr="001A7EC2">
        <w:tc>
          <w:tcPr>
            <w:tcW w:w="817" w:type="dxa"/>
            <w:vAlign w:val="center"/>
            <w:hideMark/>
          </w:tcPr>
          <w:p w14:paraId="0C9BD56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1572FA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18CB117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41693A1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7CE5C7C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162F596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318541A6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3.69</w:t>
            </w:r>
          </w:p>
        </w:tc>
      </w:tr>
      <w:tr w:rsidR="00634FB2" w:rsidRPr="000E52F4" w14:paraId="41728F5F" w14:textId="77777777" w:rsidTr="001A7EC2">
        <w:tc>
          <w:tcPr>
            <w:tcW w:w="817" w:type="dxa"/>
            <w:vAlign w:val="center"/>
            <w:hideMark/>
          </w:tcPr>
          <w:p w14:paraId="4EDB47D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D5FA84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69C73C8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1B68E7B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228F5DC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710DA1D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33077DD1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6.50</w:t>
            </w:r>
          </w:p>
        </w:tc>
      </w:tr>
      <w:tr w:rsidR="00634FB2" w:rsidRPr="000E52F4" w14:paraId="1D140EAF" w14:textId="77777777" w:rsidTr="001A7EC2">
        <w:tc>
          <w:tcPr>
            <w:tcW w:w="817" w:type="dxa"/>
            <w:vAlign w:val="center"/>
            <w:hideMark/>
          </w:tcPr>
          <w:p w14:paraId="62F2FE2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1F0E46A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01B8B4D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25FE0C26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1E24CD3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04E0DB46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4148B351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86.4</w:t>
            </w:r>
            <w:r w:rsidR="00520C4C" w:rsidRPr="000E52F4">
              <w:rPr>
                <w:rFonts w:eastAsia="Times New Roman" w:cs="Times New Roman"/>
                <w:lang w:bidi="ar-SA"/>
              </w:rPr>
              <w:t>9</w:t>
            </w:r>
          </w:p>
        </w:tc>
      </w:tr>
      <w:tr w:rsidR="00634FB2" w:rsidRPr="000E52F4" w14:paraId="0D4F9918" w14:textId="77777777" w:rsidTr="001A7EC2">
        <w:tc>
          <w:tcPr>
            <w:tcW w:w="817" w:type="dxa"/>
            <w:vAlign w:val="center"/>
            <w:hideMark/>
          </w:tcPr>
          <w:p w14:paraId="2584046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54A9991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14:paraId="0961FD1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0F38168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75C42BF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01D7085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3168674C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6.22</w:t>
            </w:r>
          </w:p>
        </w:tc>
      </w:tr>
      <w:tr w:rsidR="00634FB2" w:rsidRPr="000E52F4" w14:paraId="01A81797" w14:textId="77777777" w:rsidTr="001A7EC2">
        <w:tc>
          <w:tcPr>
            <w:tcW w:w="817" w:type="dxa"/>
            <w:vAlign w:val="center"/>
            <w:hideMark/>
          </w:tcPr>
          <w:p w14:paraId="41B0E6F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3A9962E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297320B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40BAD13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59F80DE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1C3B481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29497206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6.71</w:t>
            </w:r>
          </w:p>
        </w:tc>
      </w:tr>
      <w:tr w:rsidR="00634FB2" w:rsidRPr="000E52F4" w14:paraId="132CC20F" w14:textId="77777777" w:rsidTr="001A7EC2">
        <w:tc>
          <w:tcPr>
            <w:tcW w:w="817" w:type="dxa"/>
            <w:vAlign w:val="center"/>
            <w:hideMark/>
          </w:tcPr>
          <w:p w14:paraId="289DB34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44F47AB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7213EF5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01D0E71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463F4AE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052A6EE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47EE11C6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6.43</w:t>
            </w:r>
          </w:p>
        </w:tc>
      </w:tr>
      <w:tr w:rsidR="00634FB2" w:rsidRPr="000E52F4" w14:paraId="1F818914" w14:textId="77777777" w:rsidTr="001A7EC2">
        <w:tc>
          <w:tcPr>
            <w:tcW w:w="817" w:type="dxa"/>
            <w:vAlign w:val="center"/>
            <w:hideMark/>
          </w:tcPr>
          <w:p w14:paraId="371D66D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7DFFBC3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56E58AD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3F0B23C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2969724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4D52ACF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77C36EE0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2.08</w:t>
            </w:r>
          </w:p>
        </w:tc>
      </w:tr>
      <w:tr w:rsidR="00634FB2" w:rsidRPr="000E52F4" w14:paraId="49AB8962" w14:textId="77777777" w:rsidTr="001A7EC2">
        <w:tc>
          <w:tcPr>
            <w:tcW w:w="817" w:type="dxa"/>
            <w:vAlign w:val="center"/>
            <w:hideMark/>
          </w:tcPr>
          <w:p w14:paraId="477487E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5C8F69C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04D92F7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1AFDAE1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110D3A8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438ACBB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3EB53B2A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87.99</w:t>
            </w:r>
          </w:p>
        </w:tc>
      </w:tr>
      <w:tr w:rsidR="00634FB2" w:rsidRPr="000E52F4" w14:paraId="73271B5A" w14:textId="77777777" w:rsidTr="001A7EC2">
        <w:tc>
          <w:tcPr>
            <w:tcW w:w="817" w:type="dxa"/>
            <w:vAlign w:val="center"/>
            <w:hideMark/>
          </w:tcPr>
          <w:p w14:paraId="54C2473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3C34232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14:paraId="3734DB1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01C5F85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22D50C8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624E789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77758974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4.45</w:t>
            </w:r>
          </w:p>
        </w:tc>
      </w:tr>
      <w:tr w:rsidR="00634FB2" w:rsidRPr="000E52F4" w14:paraId="44899031" w14:textId="77777777" w:rsidTr="001A7EC2">
        <w:tc>
          <w:tcPr>
            <w:tcW w:w="817" w:type="dxa"/>
            <w:vAlign w:val="center"/>
            <w:hideMark/>
          </w:tcPr>
          <w:p w14:paraId="3E51416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4E471A6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18CCE9A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082BF49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1953580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2D64616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7EF97EFC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5.42</w:t>
            </w:r>
          </w:p>
        </w:tc>
      </w:tr>
      <w:tr w:rsidR="00634FB2" w:rsidRPr="000E52F4" w14:paraId="32C945B6" w14:textId="77777777" w:rsidTr="001A7EC2">
        <w:tc>
          <w:tcPr>
            <w:tcW w:w="817" w:type="dxa"/>
            <w:vAlign w:val="center"/>
            <w:hideMark/>
          </w:tcPr>
          <w:p w14:paraId="6C6D915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426EE71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14:paraId="33A447A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405EAE6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0B54CD1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529" w:type="dxa"/>
            <w:vAlign w:val="center"/>
            <w:hideMark/>
          </w:tcPr>
          <w:p w14:paraId="4F4C4C2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3D1391B3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8.61</w:t>
            </w:r>
          </w:p>
        </w:tc>
      </w:tr>
      <w:tr w:rsidR="00634FB2" w:rsidRPr="000E52F4" w14:paraId="49102180" w14:textId="77777777" w:rsidTr="001A7EC2">
        <w:tc>
          <w:tcPr>
            <w:tcW w:w="817" w:type="dxa"/>
            <w:vAlign w:val="center"/>
            <w:hideMark/>
          </w:tcPr>
          <w:p w14:paraId="6E842E1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5FE9BD9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251B266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1D9CB0A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1F32E1B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7E09455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44B75A4D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9.53</w:t>
            </w:r>
          </w:p>
        </w:tc>
      </w:tr>
      <w:tr w:rsidR="00634FB2" w:rsidRPr="000E52F4" w14:paraId="6E08D8A0" w14:textId="77777777" w:rsidTr="001A7EC2">
        <w:tc>
          <w:tcPr>
            <w:tcW w:w="817" w:type="dxa"/>
            <w:vAlign w:val="center"/>
            <w:hideMark/>
          </w:tcPr>
          <w:p w14:paraId="0AE20A1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1CA8C42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1179084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6B400B1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2409" w:type="dxa"/>
            <w:vAlign w:val="center"/>
            <w:hideMark/>
          </w:tcPr>
          <w:p w14:paraId="12F5ABF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75D341C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44904737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7.1</w:t>
            </w:r>
            <w:r w:rsidR="00520C4C" w:rsidRPr="000E52F4">
              <w:rPr>
                <w:rFonts w:eastAsia="Times New Roman" w:cs="Times New Roman"/>
                <w:lang w:bidi="ar-SA"/>
              </w:rPr>
              <w:t>9</w:t>
            </w:r>
          </w:p>
        </w:tc>
      </w:tr>
      <w:tr w:rsidR="00634FB2" w:rsidRPr="000E52F4" w14:paraId="72205693" w14:textId="77777777" w:rsidTr="001A7EC2">
        <w:tc>
          <w:tcPr>
            <w:tcW w:w="817" w:type="dxa"/>
            <w:vAlign w:val="center"/>
            <w:hideMark/>
          </w:tcPr>
          <w:p w14:paraId="646B758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09896CC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14:paraId="781EDDD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533263B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4F293E9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7C54485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4868A8CB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5.49</w:t>
            </w:r>
          </w:p>
        </w:tc>
      </w:tr>
      <w:tr w:rsidR="00634FB2" w:rsidRPr="000E52F4" w14:paraId="7AAD57CE" w14:textId="77777777" w:rsidTr="001A7EC2">
        <w:tc>
          <w:tcPr>
            <w:tcW w:w="817" w:type="dxa"/>
            <w:vAlign w:val="center"/>
            <w:hideMark/>
          </w:tcPr>
          <w:p w14:paraId="5DA635A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4C64D8A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53D9479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519CC83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2409" w:type="dxa"/>
            <w:vAlign w:val="center"/>
            <w:hideMark/>
          </w:tcPr>
          <w:p w14:paraId="06B9EE0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</w:t>
            </w:r>
          </w:p>
        </w:tc>
        <w:tc>
          <w:tcPr>
            <w:tcW w:w="1529" w:type="dxa"/>
            <w:vAlign w:val="center"/>
            <w:hideMark/>
          </w:tcPr>
          <w:p w14:paraId="25EE3D2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3FAD694C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84.93</w:t>
            </w:r>
          </w:p>
        </w:tc>
      </w:tr>
      <w:tr w:rsidR="00634FB2" w:rsidRPr="000E52F4" w14:paraId="039A3F76" w14:textId="77777777" w:rsidTr="001A7EC2">
        <w:tc>
          <w:tcPr>
            <w:tcW w:w="817" w:type="dxa"/>
            <w:vAlign w:val="center"/>
            <w:hideMark/>
          </w:tcPr>
          <w:p w14:paraId="670E79D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316403B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64EE830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14:paraId="2D267D3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389D70C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0AFB7F8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6D58D2C2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0.6</w:t>
            </w:r>
            <w:r w:rsidR="00520C4C" w:rsidRPr="000E52F4">
              <w:rPr>
                <w:rFonts w:eastAsia="Times New Roman" w:cs="Times New Roman"/>
                <w:lang w:bidi="ar-SA"/>
              </w:rPr>
              <w:t>1</w:t>
            </w:r>
          </w:p>
        </w:tc>
      </w:tr>
      <w:tr w:rsidR="00634FB2" w:rsidRPr="000E52F4" w14:paraId="6EF7D5C5" w14:textId="77777777" w:rsidTr="001A7EC2">
        <w:tc>
          <w:tcPr>
            <w:tcW w:w="817" w:type="dxa"/>
            <w:vAlign w:val="center"/>
            <w:hideMark/>
          </w:tcPr>
          <w:p w14:paraId="4F81436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14:paraId="2D03560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14:paraId="740735C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53A8310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766E741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0668BBA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7AF39DC0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4.63</w:t>
            </w:r>
          </w:p>
        </w:tc>
      </w:tr>
      <w:tr w:rsidR="00634FB2" w:rsidRPr="000E52F4" w14:paraId="0792755B" w14:textId="77777777" w:rsidTr="001A7EC2">
        <w:tc>
          <w:tcPr>
            <w:tcW w:w="817" w:type="dxa"/>
            <w:vAlign w:val="center"/>
            <w:hideMark/>
          </w:tcPr>
          <w:p w14:paraId="34D0CCB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4949925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267F1C7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757408C6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</w:t>
            </w:r>
          </w:p>
        </w:tc>
        <w:tc>
          <w:tcPr>
            <w:tcW w:w="2409" w:type="dxa"/>
            <w:vAlign w:val="center"/>
            <w:hideMark/>
          </w:tcPr>
          <w:p w14:paraId="7F81845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26BE295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6843AEB6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7.10</w:t>
            </w:r>
          </w:p>
        </w:tc>
      </w:tr>
      <w:tr w:rsidR="00634FB2" w:rsidRPr="000E52F4" w14:paraId="16D2A8CD" w14:textId="77777777" w:rsidTr="001A7EC2">
        <w:tc>
          <w:tcPr>
            <w:tcW w:w="817" w:type="dxa"/>
            <w:vAlign w:val="center"/>
            <w:hideMark/>
          </w:tcPr>
          <w:p w14:paraId="18ACD37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14:paraId="393A3B6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A06965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39C28E5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5</w:t>
            </w:r>
          </w:p>
        </w:tc>
        <w:tc>
          <w:tcPr>
            <w:tcW w:w="2409" w:type="dxa"/>
            <w:vAlign w:val="center"/>
            <w:hideMark/>
          </w:tcPr>
          <w:p w14:paraId="77DAF69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2633FDE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339FDC49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1.42</w:t>
            </w:r>
          </w:p>
        </w:tc>
      </w:tr>
      <w:tr w:rsidR="00634FB2" w:rsidRPr="000E52F4" w14:paraId="510104C4" w14:textId="77777777" w:rsidTr="001A7EC2">
        <w:tc>
          <w:tcPr>
            <w:tcW w:w="817" w:type="dxa"/>
            <w:vAlign w:val="center"/>
            <w:hideMark/>
          </w:tcPr>
          <w:p w14:paraId="2AA2708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14:paraId="34C2C8E6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14:paraId="2FA1F6B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7381EE0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5A950A1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0</w:t>
            </w:r>
          </w:p>
        </w:tc>
        <w:tc>
          <w:tcPr>
            <w:tcW w:w="1529" w:type="dxa"/>
            <w:vAlign w:val="center"/>
            <w:hideMark/>
          </w:tcPr>
          <w:p w14:paraId="22B1BB5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176D23BF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9.83</w:t>
            </w:r>
          </w:p>
        </w:tc>
      </w:tr>
      <w:tr w:rsidR="00634FB2" w:rsidRPr="000E52F4" w14:paraId="782C6628" w14:textId="77777777" w:rsidTr="001A7EC2">
        <w:tc>
          <w:tcPr>
            <w:tcW w:w="817" w:type="dxa"/>
            <w:vAlign w:val="center"/>
            <w:hideMark/>
          </w:tcPr>
          <w:p w14:paraId="2F20BDC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14:paraId="161C53D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57C8C721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4C8C120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349C9CF7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50</w:t>
            </w:r>
          </w:p>
        </w:tc>
        <w:tc>
          <w:tcPr>
            <w:tcW w:w="1529" w:type="dxa"/>
            <w:vAlign w:val="center"/>
            <w:hideMark/>
          </w:tcPr>
          <w:p w14:paraId="773E845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346740C4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9.47</w:t>
            </w:r>
          </w:p>
        </w:tc>
      </w:tr>
      <w:tr w:rsidR="00634FB2" w:rsidRPr="000E52F4" w14:paraId="7D3C769C" w14:textId="77777777" w:rsidTr="001A7EC2">
        <w:tc>
          <w:tcPr>
            <w:tcW w:w="817" w:type="dxa"/>
            <w:vAlign w:val="center"/>
            <w:hideMark/>
          </w:tcPr>
          <w:p w14:paraId="5A580D4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14:paraId="7F017936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14:paraId="7693FD7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266F60A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19DA9BFD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729F05C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25</w:t>
            </w:r>
          </w:p>
        </w:tc>
        <w:tc>
          <w:tcPr>
            <w:tcW w:w="1276" w:type="dxa"/>
            <w:vAlign w:val="center"/>
            <w:hideMark/>
          </w:tcPr>
          <w:p w14:paraId="59ADD7CB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44.12</w:t>
            </w:r>
          </w:p>
        </w:tc>
      </w:tr>
      <w:tr w:rsidR="00634FB2" w:rsidRPr="000E52F4" w14:paraId="5B57FB52" w14:textId="77777777" w:rsidTr="001A7EC2">
        <w:tc>
          <w:tcPr>
            <w:tcW w:w="817" w:type="dxa"/>
            <w:vAlign w:val="center"/>
            <w:hideMark/>
          </w:tcPr>
          <w:p w14:paraId="139F462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14:paraId="6052BC8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14:paraId="61166A2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33F2D9A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06945E5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04F5044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.25</w:t>
            </w:r>
          </w:p>
        </w:tc>
        <w:tc>
          <w:tcPr>
            <w:tcW w:w="1276" w:type="dxa"/>
            <w:vAlign w:val="center"/>
            <w:hideMark/>
          </w:tcPr>
          <w:p w14:paraId="46B2FB1A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96.32</w:t>
            </w:r>
          </w:p>
        </w:tc>
      </w:tr>
      <w:tr w:rsidR="00634FB2" w:rsidRPr="000E52F4" w14:paraId="4EEA6928" w14:textId="77777777" w:rsidTr="001A7EC2">
        <w:tc>
          <w:tcPr>
            <w:tcW w:w="817" w:type="dxa"/>
            <w:vAlign w:val="center"/>
            <w:hideMark/>
          </w:tcPr>
          <w:p w14:paraId="595161B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lastRenderedPageBreak/>
              <w:t>25</w:t>
            </w:r>
          </w:p>
        </w:tc>
        <w:tc>
          <w:tcPr>
            <w:tcW w:w="1134" w:type="dxa"/>
            <w:vAlign w:val="center"/>
            <w:hideMark/>
          </w:tcPr>
          <w:p w14:paraId="221D822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61176E4E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5AEF998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34E0A44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290C384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54D6C903" w14:textId="77777777" w:rsidR="001A7EC2" w:rsidRPr="000E52F4" w:rsidRDefault="001A7EC2" w:rsidP="00520C4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1.9</w:t>
            </w:r>
            <w:r w:rsidR="00520C4C" w:rsidRPr="000E52F4">
              <w:rPr>
                <w:rFonts w:eastAsia="Times New Roman" w:cs="Times New Roman"/>
                <w:lang w:bidi="ar-SA"/>
              </w:rPr>
              <w:t>8</w:t>
            </w:r>
          </w:p>
        </w:tc>
      </w:tr>
      <w:tr w:rsidR="00634FB2" w:rsidRPr="000E52F4" w14:paraId="12C5606F" w14:textId="77777777" w:rsidTr="001A7EC2">
        <w:tc>
          <w:tcPr>
            <w:tcW w:w="817" w:type="dxa"/>
            <w:vAlign w:val="center"/>
            <w:hideMark/>
          </w:tcPr>
          <w:p w14:paraId="11D1010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14:paraId="1A21D0D9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14:paraId="1E55E41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601CC06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4A0D9B56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070D186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1C6CBE18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6.0167</w:t>
            </w:r>
          </w:p>
        </w:tc>
      </w:tr>
      <w:tr w:rsidR="00634FB2" w:rsidRPr="000E52F4" w14:paraId="6FD51353" w14:textId="77777777" w:rsidTr="001A7EC2">
        <w:tc>
          <w:tcPr>
            <w:tcW w:w="817" w:type="dxa"/>
            <w:vAlign w:val="center"/>
            <w:hideMark/>
          </w:tcPr>
          <w:p w14:paraId="3911414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14:paraId="6601975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66186D1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521E5FA0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72476D84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39414C7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191FB0F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7.5766</w:t>
            </w:r>
          </w:p>
        </w:tc>
      </w:tr>
      <w:tr w:rsidR="001A7EC2" w:rsidRPr="000E52F4" w14:paraId="0B01B32E" w14:textId="77777777" w:rsidTr="001A7EC2">
        <w:tc>
          <w:tcPr>
            <w:tcW w:w="817" w:type="dxa"/>
            <w:vAlign w:val="center"/>
            <w:hideMark/>
          </w:tcPr>
          <w:p w14:paraId="5C53534F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14:paraId="03AFD6CB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0BCFDC1A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403B8752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15</w:t>
            </w:r>
          </w:p>
        </w:tc>
        <w:tc>
          <w:tcPr>
            <w:tcW w:w="2409" w:type="dxa"/>
            <w:vAlign w:val="center"/>
            <w:hideMark/>
          </w:tcPr>
          <w:p w14:paraId="46C31F45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30</w:t>
            </w:r>
          </w:p>
        </w:tc>
        <w:tc>
          <w:tcPr>
            <w:tcW w:w="1529" w:type="dxa"/>
            <w:vAlign w:val="center"/>
            <w:hideMark/>
          </w:tcPr>
          <w:p w14:paraId="469362AC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0.75</w:t>
            </w:r>
          </w:p>
        </w:tc>
        <w:tc>
          <w:tcPr>
            <w:tcW w:w="1276" w:type="dxa"/>
            <w:vAlign w:val="center"/>
            <w:hideMark/>
          </w:tcPr>
          <w:p w14:paraId="1F3D3AB3" w14:textId="77777777" w:rsidR="001A7EC2" w:rsidRPr="000E52F4" w:rsidRDefault="001A7EC2" w:rsidP="001A7EC2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bidi="ar-SA"/>
              </w:rPr>
            </w:pPr>
            <w:r w:rsidRPr="000E52F4">
              <w:rPr>
                <w:rFonts w:eastAsia="Times New Roman" w:cs="Times New Roman"/>
                <w:lang w:bidi="ar-SA"/>
              </w:rPr>
              <w:t>68.5237</w:t>
            </w:r>
          </w:p>
        </w:tc>
      </w:tr>
    </w:tbl>
    <w:p w14:paraId="5B43B07E" w14:textId="77777777" w:rsidR="001A7EC2" w:rsidRPr="000E52F4" w:rsidRDefault="001A7EC2" w:rsidP="001A7EC2"/>
    <w:p w14:paraId="4ED6C83C" w14:textId="77777777" w:rsidR="00F03AE1" w:rsidRPr="000E52F4" w:rsidRDefault="00F03AE1" w:rsidP="00F108BC"/>
    <w:p w14:paraId="20CC864F" w14:textId="77777777" w:rsidR="002278DA" w:rsidRPr="000E52F4" w:rsidRDefault="002278DA" w:rsidP="002278DA"/>
    <w:p w14:paraId="61493660" w14:textId="77777777" w:rsidR="00921E2C" w:rsidRPr="000E52F4" w:rsidRDefault="00921E2C" w:rsidP="00DE1367">
      <w:pPr>
        <w:pStyle w:val="Caption"/>
        <w:rPr>
          <w:color w:val="auto"/>
        </w:rPr>
      </w:pPr>
      <w:r w:rsidRPr="000E52F4">
        <w:rPr>
          <w:color w:val="auto"/>
        </w:rPr>
        <w:t>Table S</w:t>
      </w:r>
      <w:r w:rsidR="00DE1367" w:rsidRPr="000E52F4">
        <w:rPr>
          <w:color w:val="auto"/>
        </w:rPr>
        <w:t>3</w:t>
      </w:r>
      <w:r w:rsidRPr="000E52F4">
        <w:rPr>
          <w:color w:val="auto"/>
        </w:rPr>
        <w:t>. Characterizations of river water (COD) before and after adsorption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634FB2" w:rsidRPr="000E52F4" w14:paraId="0A6DF79E" w14:textId="77777777" w:rsidTr="00921E2C">
        <w:tc>
          <w:tcPr>
            <w:tcW w:w="4788" w:type="dxa"/>
          </w:tcPr>
          <w:p w14:paraId="50B7EB1F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Sample</w:t>
            </w:r>
          </w:p>
        </w:tc>
        <w:tc>
          <w:tcPr>
            <w:tcW w:w="4788" w:type="dxa"/>
          </w:tcPr>
          <w:p w14:paraId="3AC3F3D5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COD (mg O</w:t>
            </w:r>
            <w:r w:rsidRPr="000E52F4">
              <w:rPr>
                <w:vertAlign w:val="subscript"/>
              </w:rPr>
              <w:t>2</w:t>
            </w:r>
            <w:r w:rsidRPr="000E52F4">
              <w:t>/L)</w:t>
            </w:r>
          </w:p>
        </w:tc>
      </w:tr>
      <w:tr w:rsidR="00634FB2" w:rsidRPr="000E52F4" w14:paraId="2B0D10EF" w14:textId="77777777" w:rsidTr="00921E2C">
        <w:tc>
          <w:tcPr>
            <w:tcW w:w="4788" w:type="dxa"/>
          </w:tcPr>
          <w:p w14:paraId="37C11595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River water</w:t>
            </w:r>
          </w:p>
        </w:tc>
        <w:tc>
          <w:tcPr>
            <w:tcW w:w="4788" w:type="dxa"/>
          </w:tcPr>
          <w:p w14:paraId="0565BCEA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198</w:t>
            </w:r>
          </w:p>
        </w:tc>
      </w:tr>
      <w:tr w:rsidR="00634FB2" w:rsidRPr="000E52F4" w14:paraId="5C4D4F3D" w14:textId="77777777" w:rsidTr="00921E2C">
        <w:tc>
          <w:tcPr>
            <w:tcW w:w="4788" w:type="dxa"/>
          </w:tcPr>
          <w:p w14:paraId="2F4F75F2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River Water with pirimicarb</w:t>
            </w:r>
          </w:p>
        </w:tc>
        <w:tc>
          <w:tcPr>
            <w:tcW w:w="4788" w:type="dxa"/>
          </w:tcPr>
          <w:p w14:paraId="166C8594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395</w:t>
            </w:r>
          </w:p>
        </w:tc>
      </w:tr>
      <w:tr w:rsidR="00634FB2" w:rsidRPr="000E52F4" w14:paraId="4066E548" w14:textId="77777777" w:rsidTr="00921E2C">
        <w:tc>
          <w:tcPr>
            <w:tcW w:w="4788" w:type="dxa"/>
          </w:tcPr>
          <w:p w14:paraId="1CE5B426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After adsorption by CuFe</w:t>
            </w:r>
            <w:r w:rsidRPr="000E52F4">
              <w:rPr>
                <w:vertAlign w:val="subscript"/>
              </w:rPr>
              <w:t>2</w:t>
            </w:r>
            <w:r w:rsidRPr="000E52F4">
              <w:t>O</w:t>
            </w:r>
            <w:r w:rsidRPr="000E52F4">
              <w:rPr>
                <w:vertAlign w:val="subscript"/>
              </w:rPr>
              <w:t>4</w:t>
            </w:r>
            <w:r w:rsidRPr="000E52F4">
              <w:t xml:space="preserve"> as adsorbent</w:t>
            </w:r>
          </w:p>
        </w:tc>
        <w:tc>
          <w:tcPr>
            <w:tcW w:w="4788" w:type="dxa"/>
          </w:tcPr>
          <w:p w14:paraId="333CD93E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>50</w:t>
            </w:r>
          </w:p>
        </w:tc>
      </w:tr>
      <w:tr w:rsidR="00921E2C" w:rsidRPr="00634FB2" w14:paraId="7AC3CC12" w14:textId="77777777" w:rsidTr="00921E2C">
        <w:tc>
          <w:tcPr>
            <w:tcW w:w="4788" w:type="dxa"/>
          </w:tcPr>
          <w:p w14:paraId="4676D91E" w14:textId="77777777" w:rsidR="00921E2C" w:rsidRPr="000E52F4" w:rsidRDefault="00921E2C" w:rsidP="00921E2C">
            <w:pPr>
              <w:ind w:firstLine="0"/>
              <w:jc w:val="center"/>
            </w:pPr>
            <w:r w:rsidRPr="000E52F4">
              <w:t xml:space="preserve">After adsorption by </w:t>
            </w:r>
            <w:r w:rsidR="00F67402" w:rsidRPr="000E52F4">
              <w:t>MIP-</w:t>
            </w:r>
            <w:r w:rsidRPr="000E52F4">
              <w:t>CuFe</w:t>
            </w:r>
            <w:r w:rsidRPr="000E52F4">
              <w:rPr>
                <w:vertAlign w:val="subscript"/>
              </w:rPr>
              <w:t>2</w:t>
            </w:r>
            <w:r w:rsidRPr="000E52F4">
              <w:t>O</w:t>
            </w:r>
            <w:r w:rsidRPr="000E52F4">
              <w:rPr>
                <w:vertAlign w:val="subscript"/>
              </w:rPr>
              <w:t>4</w:t>
            </w:r>
            <w:r w:rsidRPr="000E52F4">
              <w:t xml:space="preserve"> as adsorbent</w:t>
            </w:r>
          </w:p>
        </w:tc>
        <w:tc>
          <w:tcPr>
            <w:tcW w:w="4788" w:type="dxa"/>
          </w:tcPr>
          <w:p w14:paraId="58742532" w14:textId="77777777" w:rsidR="00921E2C" w:rsidRPr="00634FB2" w:rsidRDefault="00921E2C" w:rsidP="00F67402">
            <w:pPr>
              <w:ind w:firstLine="0"/>
              <w:jc w:val="center"/>
            </w:pPr>
            <w:r w:rsidRPr="000E52F4">
              <w:t>3</w:t>
            </w:r>
            <w:r w:rsidR="00F67402" w:rsidRPr="000E52F4">
              <w:t>0</w:t>
            </w:r>
          </w:p>
        </w:tc>
      </w:tr>
    </w:tbl>
    <w:p w14:paraId="4478D7BC" w14:textId="77777777" w:rsidR="00921E2C" w:rsidRPr="00634FB2" w:rsidRDefault="00921E2C" w:rsidP="00921E2C"/>
    <w:p w14:paraId="6AF91140" w14:textId="77777777" w:rsidR="002278DA" w:rsidRPr="00634FB2" w:rsidRDefault="002278DA" w:rsidP="002278DA"/>
    <w:sectPr w:rsidR="002278DA" w:rsidRPr="00634FB2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F9FB0" w14:textId="77777777" w:rsidR="00D926E5" w:rsidRDefault="00D926E5" w:rsidP="00D34617">
      <w:pPr>
        <w:spacing w:before="0" w:after="0" w:line="240" w:lineRule="auto"/>
      </w:pPr>
      <w:r>
        <w:separator/>
      </w:r>
    </w:p>
  </w:endnote>
  <w:endnote w:type="continuationSeparator" w:id="0">
    <w:p w14:paraId="7738DB03" w14:textId="77777777" w:rsidR="00D926E5" w:rsidRDefault="00D926E5" w:rsidP="00D3461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71015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FE6468" w14:textId="77777777" w:rsidR="00D34617" w:rsidRDefault="00D346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2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5EE7CF" w14:textId="77777777" w:rsidR="00D34617" w:rsidRDefault="00D34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0CB4A" w14:textId="77777777" w:rsidR="00D926E5" w:rsidRDefault="00D926E5" w:rsidP="00D34617">
      <w:pPr>
        <w:spacing w:before="0" w:after="0" w:line="240" w:lineRule="auto"/>
      </w:pPr>
      <w:r>
        <w:separator/>
      </w:r>
    </w:p>
  </w:footnote>
  <w:footnote w:type="continuationSeparator" w:id="0">
    <w:p w14:paraId="5E264242" w14:textId="77777777" w:rsidR="00D926E5" w:rsidRDefault="00D926E5" w:rsidP="00D3461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6C6FEC"/>
    <w:multiLevelType w:val="multilevel"/>
    <w:tmpl w:val="FFE2340E"/>
    <w:lvl w:ilvl="0">
      <w:start w:val="1"/>
      <w:numFmt w:val="decimal"/>
      <w:suff w:val="space"/>
      <w:lvlText w:val="%1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-%2-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5C57D3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94820200">
    <w:abstractNumId w:val="0"/>
  </w:num>
  <w:num w:numId="2" w16cid:durableId="725227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74F"/>
    <w:rsid w:val="00010D8C"/>
    <w:rsid w:val="0004126B"/>
    <w:rsid w:val="00063A6C"/>
    <w:rsid w:val="000A13B8"/>
    <w:rsid w:val="000B64AB"/>
    <w:rsid w:val="000C74C1"/>
    <w:rsid w:val="000E3F93"/>
    <w:rsid w:val="000E52F4"/>
    <w:rsid w:val="00120174"/>
    <w:rsid w:val="0013080B"/>
    <w:rsid w:val="0017177D"/>
    <w:rsid w:val="00177403"/>
    <w:rsid w:val="001850E4"/>
    <w:rsid w:val="001A7EC2"/>
    <w:rsid w:val="002030A4"/>
    <w:rsid w:val="002278DA"/>
    <w:rsid w:val="002B4E01"/>
    <w:rsid w:val="002C0BCC"/>
    <w:rsid w:val="00315697"/>
    <w:rsid w:val="00337506"/>
    <w:rsid w:val="003462C9"/>
    <w:rsid w:val="003730F8"/>
    <w:rsid w:val="003906A8"/>
    <w:rsid w:val="003A0A06"/>
    <w:rsid w:val="00414557"/>
    <w:rsid w:val="00451E0C"/>
    <w:rsid w:val="00455AD9"/>
    <w:rsid w:val="00470A96"/>
    <w:rsid w:val="00472726"/>
    <w:rsid w:val="00491DD3"/>
    <w:rsid w:val="004E76CD"/>
    <w:rsid w:val="00520C4C"/>
    <w:rsid w:val="005319D5"/>
    <w:rsid w:val="00553AF1"/>
    <w:rsid w:val="00557CE6"/>
    <w:rsid w:val="00582B7D"/>
    <w:rsid w:val="0062644A"/>
    <w:rsid w:val="00634FB2"/>
    <w:rsid w:val="0066691A"/>
    <w:rsid w:val="006F2CB8"/>
    <w:rsid w:val="00735CB8"/>
    <w:rsid w:val="00767238"/>
    <w:rsid w:val="007703DC"/>
    <w:rsid w:val="007B26E4"/>
    <w:rsid w:val="007B6F69"/>
    <w:rsid w:val="007C6990"/>
    <w:rsid w:val="007F3634"/>
    <w:rsid w:val="007F3D0A"/>
    <w:rsid w:val="0080751E"/>
    <w:rsid w:val="00831524"/>
    <w:rsid w:val="008D00EF"/>
    <w:rsid w:val="008E7719"/>
    <w:rsid w:val="00921E2C"/>
    <w:rsid w:val="0093274F"/>
    <w:rsid w:val="00947CFA"/>
    <w:rsid w:val="009639A1"/>
    <w:rsid w:val="00963FC0"/>
    <w:rsid w:val="009813B0"/>
    <w:rsid w:val="009D4C0B"/>
    <w:rsid w:val="009F5E64"/>
    <w:rsid w:val="00A019E1"/>
    <w:rsid w:val="00A045ED"/>
    <w:rsid w:val="00A768CD"/>
    <w:rsid w:val="00A8539F"/>
    <w:rsid w:val="00AC3CA4"/>
    <w:rsid w:val="00AC5C98"/>
    <w:rsid w:val="00B078A0"/>
    <w:rsid w:val="00B237E7"/>
    <w:rsid w:val="00B46C14"/>
    <w:rsid w:val="00B520B8"/>
    <w:rsid w:val="00B95E7A"/>
    <w:rsid w:val="00BB16F6"/>
    <w:rsid w:val="00BD5E55"/>
    <w:rsid w:val="00BF357E"/>
    <w:rsid w:val="00BF43A6"/>
    <w:rsid w:val="00C55515"/>
    <w:rsid w:val="00C95248"/>
    <w:rsid w:val="00CC0F4A"/>
    <w:rsid w:val="00CC6483"/>
    <w:rsid w:val="00CE4EA0"/>
    <w:rsid w:val="00D00B86"/>
    <w:rsid w:val="00D012A3"/>
    <w:rsid w:val="00D225AE"/>
    <w:rsid w:val="00D339A9"/>
    <w:rsid w:val="00D34617"/>
    <w:rsid w:val="00D34EE3"/>
    <w:rsid w:val="00D926E5"/>
    <w:rsid w:val="00DE1367"/>
    <w:rsid w:val="00E1621F"/>
    <w:rsid w:val="00E561AD"/>
    <w:rsid w:val="00E80453"/>
    <w:rsid w:val="00EA5A5E"/>
    <w:rsid w:val="00EC076A"/>
    <w:rsid w:val="00EC7845"/>
    <w:rsid w:val="00ED69DD"/>
    <w:rsid w:val="00F00D2E"/>
    <w:rsid w:val="00F03AE1"/>
    <w:rsid w:val="00F108BC"/>
    <w:rsid w:val="00F505B5"/>
    <w:rsid w:val="00F67402"/>
    <w:rsid w:val="00F75AAA"/>
    <w:rsid w:val="00F916DA"/>
    <w:rsid w:val="00FB7366"/>
    <w:rsid w:val="00FF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D6D19"/>
  <w15:docId w15:val="{829C2F2A-426F-46EE-A6FE-DB9D3F26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8DA"/>
    <w:pPr>
      <w:spacing w:before="120" w:after="120" w:line="360" w:lineRule="auto"/>
      <w:ind w:firstLine="170"/>
      <w:jc w:val="lowKashida"/>
    </w:pPr>
    <w:rPr>
      <w:rFonts w:ascii="Times New Roman" w:hAnsi="Times New Roman" w:cs="B Nazanin"/>
      <w:sz w:val="24"/>
      <w:szCs w:val="24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5AE"/>
    <w:pPr>
      <w:keepNext/>
      <w:keepLines/>
      <w:numPr>
        <w:numId w:val="2"/>
      </w:numPr>
      <w:bidi/>
      <w:spacing w:before="480" w:after="0"/>
      <w:outlineLvl w:val="0"/>
    </w:pPr>
    <w:rPr>
      <w:rFonts w:ascii="Times New Roman Bold" w:eastAsiaTheme="majorEastAsia" w:hAnsi="Times New Roman Bold"/>
      <w:b/>
      <w:bCs/>
      <w:szCs w:val="28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5AAA"/>
    <w:pPr>
      <w:keepNext/>
      <w:keepLines/>
      <w:numPr>
        <w:ilvl w:val="1"/>
        <w:numId w:val="2"/>
      </w:numPr>
      <w:bidi/>
      <w:spacing w:before="200" w:after="0"/>
      <w:outlineLvl w:val="1"/>
    </w:pPr>
    <w:rPr>
      <w:rFonts w:ascii="Times New Roman Bold" w:eastAsiaTheme="majorEastAsia" w:hAnsi="Times New Roman Bold"/>
      <w:b/>
      <w:bCs/>
      <w:sz w:val="28"/>
      <w:szCs w:val="32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A13B8"/>
    <w:pPr>
      <w:keepNext/>
      <w:keepLines/>
      <w:numPr>
        <w:ilvl w:val="2"/>
        <w:numId w:val="2"/>
      </w:numPr>
      <w:bidi/>
      <w:spacing w:before="200"/>
      <w:outlineLvl w:val="2"/>
    </w:pPr>
    <w:rPr>
      <w:rFonts w:ascii="Times New Roman Bold" w:eastAsiaTheme="majorEastAsia" w:hAnsi="Times New Roman Bold"/>
      <w:b/>
      <w:bCs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5AE"/>
    <w:rPr>
      <w:rFonts w:ascii="Times New Roman Bold" w:eastAsiaTheme="majorEastAsia" w:hAnsi="Times New Roman Bold" w:cs="B Nazani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75AAA"/>
    <w:rPr>
      <w:rFonts w:ascii="Times New Roman Bold" w:eastAsiaTheme="majorEastAsia" w:hAnsi="Times New Roman Bold" w:cs="B Nazanin"/>
      <w:b/>
      <w:bCs/>
      <w:sz w:val="28"/>
      <w:szCs w:val="32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3462C9"/>
    <w:pPr>
      <w:spacing w:before="0" w:after="200" w:line="240" w:lineRule="auto"/>
      <w:ind w:firstLine="0"/>
      <w:jc w:val="center"/>
    </w:pPr>
    <w:rPr>
      <w:color w:val="FF000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3B8"/>
    <w:rPr>
      <w:rFonts w:ascii="Times New Roman Bold" w:eastAsiaTheme="majorEastAsia" w:hAnsi="Times New Roman Bold" w:cs="B Nazanin"/>
      <w:b/>
      <w:bCs/>
      <w:sz w:val="24"/>
      <w:szCs w:val="28"/>
    </w:rPr>
  </w:style>
  <w:style w:type="character" w:customStyle="1" w:styleId="CaptionChar">
    <w:name w:val="Caption Char"/>
    <w:basedOn w:val="DefaultParagraphFont"/>
    <w:link w:val="Caption"/>
    <w:uiPriority w:val="35"/>
    <w:rsid w:val="003462C9"/>
    <w:rPr>
      <w:rFonts w:ascii="Times New Roman" w:hAnsi="Times New Roman" w:cs="B Nazanin"/>
      <w:color w:val="FF0000"/>
      <w:szCs w:val="24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8D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8DA"/>
    <w:rPr>
      <w:rFonts w:ascii="Tahoma" w:hAnsi="Tahoma" w:cs="Tahoma"/>
      <w:sz w:val="16"/>
      <w:szCs w:val="16"/>
      <w:lang w:bidi="fa-IR"/>
    </w:rPr>
  </w:style>
  <w:style w:type="table" w:styleId="TableGrid">
    <w:name w:val="Table Grid"/>
    <w:basedOn w:val="TableNormal"/>
    <w:uiPriority w:val="59"/>
    <w:rsid w:val="00F03AE1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030A4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20174"/>
    <w:pPr>
      <w:widowControl w:val="0"/>
      <w:spacing w:before="0" w:after="0" w:line="240" w:lineRule="auto"/>
      <w:ind w:firstLine="0"/>
      <w:contextualSpacing/>
    </w:pPr>
    <w:rPr>
      <w:rFonts w:eastAsiaTheme="majorEastAsia" w:cs="Times New Roman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20174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bidi="fa-IR"/>
    </w:rPr>
  </w:style>
  <w:style w:type="character" w:styleId="Hyperlink">
    <w:name w:val="Hyperlink"/>
    <w:basedOn w:val="DefaultParagraphFont"/>
    <w:uiPriority w:val="99"/>
    <w:unhideWhenUsed/>
    <w:rsid w:val="0012017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461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617"/>
    <w:rPr>
      <w:rFonts w:ascii="Times New Roman" w:hAnsi="Times New Roman" w:cs="B Nazanin"/>
      <w:sz w:val="24"/>
      <w:szCs w:val="24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D3461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617"/>
    <w:rPr>
      <w:rFonts w:ascii="Times New Roman" w:hAnsi="Times New Roman" w:cs="B Nazani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8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r.mohammadi@tabrizu.ac.ir" TargetMode="Externa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%20negin\student\&#1578;&#1605;&#1585;&#1740;&#1606;%20&#1662;&#1688;&#1608;&#1607;&#1588;\&#1586;&#1607;&#1585;&#1575;%20&#1587;&#1593;&#1575;&#1583;&#1578;&#1740;\PAPER\paper%20Final\data\Reusability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6"/>
    </mc:Choice>
    <mc:Fallback>
      <c:style val="26"/>
    </mc:Fallback>
  </mc:AlternateContent>
  <c:chart>
    <c:title>
      <c:tx>
        <c:rich>
          <a:bodyPr/>
          <a:lstStyle/>
          <a:p>
            <a:pPr>
              <a:defRPr sz="1200">
                <a:solidFill>
                  <a:srgbClr val="FF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200">
                <a:solidFill>
                  <a:srgbClr val="FF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a)</a:t>
            </a:r>
          </a:p>
        </c:rich>
      </c:tx>
      <c:layout>
        <c:manualLayout>
          <c:xMode val="edge"/>
          <c:yMode val="edge"/>
          <c:x val="2.6458219065240104E-3"/>
          <c:y val="0.92129629629629628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5445075686167459"/>
          <c:y val="2.6764042121607684E-2"/>
          <c:w val="0.81499365825776282"/>
          <c:h val="0.8283015727908773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olution!$B$1</c:f>
              <c:strCache>
                <c:ptCount val="1"/>
                <c:pt idx="0">
                  <c:v>Desorption</c:v>
                </c:pt>
              </c:strCache>
            </c:strRef>
          </c:tx>
          <c:spPr>
            <a:solidFill>
              <a:srgbClr val="006666"/>
            </a:solidFill>
          </c:spPr>
          <c:invertIfNegative val="0"/>
          <c:cat>
            <c:numRef>
              <c:f>Solution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olution!$B$2:$B$14</c:f>
              <c:numCache>
                <c:formatCode>General</c:formatCode>
                <c:ptCount val="13"/>
                <c:pt idx="0">
                  <c:v>99.01</c:v>
                </c:pt>
                <c:pt idx="1">
                  <c:v>98.24</c:v>
                </c:pt>
                <c:pt idx="2">
                  <c:v>96.14</c:v>
                </c:pt>
                <c:pt idx="3">
                  <c:v>92.82</c:v>
                </c:pt>
                <c:pt idx="4">
                  <c:v>86.49</c:v>
                </c:pt>
                <c:pt idx="5">
                  <c:v>74.36</c:v>
                </c:pt>
                <c:pt idx="6">
                  <c:v>70.42</c:v>
                </c:pt>
                <c:pt idx="7">
                  <c:v>67.22999999999999</c:v>
                </c:pt>
                <c:pt idx="8">
                  <c:v>64.819999999999993</c:v>
                </c:pt>
                <c:pt idx="9">
                  <c:v>62.910000000000004</c:v>
                </c:pt>
                <c:pt idx="10">
                  <c:v>60.45</c:v>
                </c:pt>
                <c:pt idx="11">
                  <c:v>59.080000000000005</c:v>
                </c:pt>
                <c:pt idx="12">
                  <c:v>52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9D-4CE2-9B05-B832625D8F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10792448"/>
        <c:axId val="599203840"/>
      </c:barChart>
      <c:catAx>
        <c:axId val="610792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99203840"/>
        <c:crosses val="autoZero"/>
        <c:auto val="1"/>
        <c:lblAlgn val="ctr"/>
        <c:lblOffset val="100"/>
        <c:noMultiLvlLbl val="0"/>
      </c:catAx>
      <c:valAx>
        <c:axId val="599203840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Desorp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10792448"/>
        <c:crosses val="autoZero"/>
        <c:crossBetween val="between"/>
        <c:majorUnit val="20"/>
      </c:valAx>
      <c:spPr>
        <a:ln w="15875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title>
      <c:tx>
        <c:rich>
          <a:bodyPr/>
          <a:lstStyle/>
          <a:p>
            <a:pPr>
              <a:defRPr sz="1200">
                <a:solidFill>
                  <a:srgbClr val="FF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200">
                <a:solidFill>
                  <a:srgbClr val="FF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b)</a:t>
            </a:r>
          </a:p>
        </c:rich>
      </c:tx>
      <c:layout>
        <c:manualLayout>
          <c:xMode val="edge"/>
          <c:yMode val="edge"/>
          <c:x val="8.8606885304385492E-3"/>
          <c:y val="0.88029465930018413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4370380201030306"/>
          <c:y val="2.7817462043763872E-2"/>
          <c:w val="0.82687513564663306"/>
          <c:h val="0.7987185595706798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desorption!$B$1</c:f>
              <c:strCache>
                <c:ptCount val="1"/>
                <c:pt idx="0">
                  <c:v>Adsorption</c:v>
                </c:pt>
              </c:strCache>
            </c:strRef>
          </c:tx>
          <c:spPr>
            <a:solidFill>
              <a:srgbClr val="660033"/>
            </a:solidFill>
          </c:spPr>
          <c:invertIfNegative val="0"/>
          <c:val>
            <c:numRef>
              <c:f>desorption!$B$2:$B$16</c:f>
              <c:numCache>
                <c:formatCode>General</c:formatCode>
                <c:ptCount val="15"/>
                <c:pt idx="0">
                  <c:v>99.539999999999992</c:v>
                </c:pt>
                <c:pt idx="1">
                  <c:v>99.429999999999993</c:v>
                </c:pt>
                <c:pt idx="2">
                  <c:v>99.36999999999999</c:v>
                </c:pt>
                <c:pt idx="3">
                  <c:v>99.11999999999999</c:v>
                </c:pt>
                <c:pt idx="4">
                  <c:v>99.059999999999988</c:v>
                </c:pt>
                <c:pt idx="5">
                  <c:v>98.839999999999989</c:v>
                </c:pt>
                <c:pt idx="6">
                  <c:v>98.779999999999987</c:v>
                </c:pt>
                <c:pt idx="7">
                  <c:v>98.35</c:v>
                </c:pt>
                <c:pt idx="8">
                  <c:v>98.22</c:v>
                </c:pt>
                <c:pt idx="9">
                  <c:v>97.97999999999999</c:v>
                </c:pt>
                <c:pt idx="10">
                  <c:v>97.77</c:v>
                </c:pt>
                <c:pt idx="11">
                  <c:v>97.649999999999991</c:v>
                </c:pt>
                <c:pt idx="12">
                  <c:v>97.3</c:v>
                </c:pt>
                <c:pt idx="13">
                  <c:v>97.1</c:v>
                </c:pt>
                <c:pt idx="14">
                  <c:v>96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3A-4E60-8D14-DF6F861D94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98947328"/>
        <c:axId val="599205568"/>
      </c:barChart>
      <c:catAx>
        <c:axId val="598947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ycle number</a:t>
                </a:r>
              </a:p>
            </c:rich>
          </c:tx>
          <c:overlay val="0"/>
        </c:title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99205568"/>
        <c:crosses val="autoZero"/>
        <c:auto val="1"/>
        <c:lblAlgn val="ctr"/>
        <c:lblOffset val="100"/>
        <c:noMultiLvlLbl val="0"/>
      </c:catAx>
      <c:valAx>
        <c:axId val="599205568"/>
        <c:scaling>
          <c:orientation val="minMax"/>
          <c:max val="100"/>
          <c:min val="8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sorption%</a:t>
                </a:r>
              </a:p>
            </c:rich>
          </c:tx>
          <c:layout>
            <c:manualLayout>
              <c:xMode val="edge"/>
              <c:yMode val="edge"/>
              <c:x val="7.7161673334787855E-4"/>
              <c:y val="0.288150158127285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98947328"/>
        <c:crosses val="autoZero"/>
        <c:crossBetween val="between"/>
        <c:majorUnit val="5"/>
      </c:valAx>
      <c:spPr>
        <a:ln w="15875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02635-8DD5-4B49-83C2-E4C8A2172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mpath Kumar, DHANALAKSHMI</cp:lastModifiedBy>
  <cp:revision>10</cp:revision>
  <dcterms:created xsi:type="dcterms:W3CDTF">2023-10-02T05:17:00Z</dcterms:created>
  <dcterms:modified xsi:type="dcterms:W3CDTF">2024-04-27T07:17:00Z</dcterms:modified>
</cp:coreProperties>
</file>